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EXion LC Liquid chromatography (AB SCIEX, USA) and AB6500 Plus (AB SCIEX, USA) were used for metabolomics analysis. The chromatographic column was ACQUITY UPLC® BEH C18 (2.1×100 mm, 1.7 μm, Waters, USA). Injection volume was 5 μL, the column temperature was 40 °C, and the mobile phase was A-0.01% formic acid water, B-acetonitrile. The gradient elution conditions were 0-4 min, 25% B; 4-9 min, 25-30% B; 9-14 min, 30-36% B; 14-18 min, 36-38% B; 18-24 min, 38-50% B; 24-32 min, 50-75% B; 32-33 min, 75-90% B; 33-35.5 min, 90-25% B. The flow rate was 0.25 mL/min. Mass Spectrometry Conditions were as follows: electrospray ionization (ESI) source, negative ionization mode. The ion source temperature was 500 °C, the ion source voltage was -4500 V, the collision gas was 6 psi, the curtain gas 30 psi, and the atomizing gas and auxiliary gas were both 50 psi. Scans performed using multiple reaction monitor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07:48:00Z</dcterms:created>
  <dc:creator>Administrator</dc:creator>
  <dc:description/>
  <cp:keywords/>
  <dc:language>en-US</dc:language>
  <cp:lastModifiedBy>Administrator</cp:lastModifiedBy>
  <dcterms:modified xsi:type="dcterms:W3CDTF">2025-06-30T09:56:00Z</dcterms:modified>
  <cp:revision>6</cp:revision>
  <dc:subject/>
  <dc:title/>
</cp:coreProperties>
</file>